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DD1" w:rsidRPr="007E5DD1" w:rsidRDefault="00FF4038" w:rsidP="007E5DD1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32"/>
          <w:szCs w:val="32"/>
          <w:lang w:val="en-US"/>
        </w:rPr>
        <w:t>Tra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 GENES</w:t>
      </w:r>
      <w:proofErr w:type="gram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 </w:t>
      </w:r>
      <w:r w:rsidR="00127203">
        <w:rPr>
          <w:rFonts w:ascii="Times New Roman" w:hAnsi="Times New Roman" w:cs="Times New Roman"/>
          <w:b/>
          <w:sz w:val="32"/>
          <w:szCs w:val="32"/>
          <w:lang w:val="en-US"/>
        </w:rPr>
        <w:t>SUB-</w:t>
      </w:r>
      <w:r w:rsidR="007E5DD1" w:rsidRPr="007E5DD1">
        <w:rPr>
          <w:rFonts w:ascii="Times New Roman" w:hAnsi="Times New Roman" w:cs="Times New Roman"/>
          <w:b/>
          <w:sz w:val="32"/>
          <w:szCs w:val="32"/>
          <w:lang w:val="en-US"/>
        </w:rPr>
        <w:t>TREES</w:t>
      </w:r>
    </w:p>
    <w:p w:rsidR="00877297" w:rsidRDefault="0087729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7452" w:rsidRDefault="00287452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7452" w:rsidRPr="00287452" w:rsidRDefault="00287452" w:rsidP="002874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7452" w:rsidRPr="00287452" w:rsidRDefault="00287452" w:rsidP="002874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7452" w:rsidRPr="00287452" w:rsidRDefault="007459BF" w:rsidP="002874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bdr w:val="single" w:sz="18" w:space="0" w:color="auto"/>
        </w:rPr>
        <w:drawing>
          <wp:inline distT="0" distB="0" distL="0" distR="0">
            <wp:extent cx="5400040" cy="4050167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7452" w:rsidRPr="00287452" w:rsidRDefault="00287452" w:rsidP="002874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7452" w:rsidRPr="00287452" w:rsidRDefault="00287452" w:rsidP="002874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87452">
        <w:rPr>
          <w:rFonts w:ascii="Times New Roman" w:hAnsi="Times New Roman" w:cs="Times New Roman"/>
          <w:b/>
          <w:sz w:val="24"/>
          <w:szCs w:val="24"/>
          <w:lang w:val="en-US"/>
        </w:rPr>
        <w:t>Tra</w:t>
      </w:r>
      <w:proofErr w:type="spellEnd"/>
      <w:r w:rsidRPr="002874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Sub-Tree 1a</w:t>
      </w:r>
      <w:proofErr w:type="gramStart"/>
      <w:r w:rsidRPr="00287452">
        <w:rPr>
          <w:rFonts w:ascii="Times New Roman" w:hAnsi="Times New Roman" w:cs="Times New Roman"/>
          <w:sz w:val="24"/>
          <w:szCs w:val="24"/>
          <w:lang w:val="en-US"/>
        </w:rPr>
        <w:t>.-</w:t>
      </w:r>
      <w:proofErr w:type="gramEnd"/>
      <w:r w:rsidRPr="002874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 xml:space="preserve">IncHI1 </w:t>
      </w:r>
      <w:r w:rsidRPr="00287452">
        <w:rPr>
          <w:rFonts w:ascii="Times New Roman" w:hAnsi="Times New Roman" w:cs="Times New Roman"/>
          <w:sz w:val="24"/>
          <w:szCs w:val="24"/>
          <w:lang w:val="en-US"/>
        </w:rPr>
        <w:t xml:space="preserve">R27-like plasmids </w:t>
      </w:r>
      <w:proofErr w:type="spellStart"/>
      <w:r w:rsidRPr="00287452">
        <w:rPr>
          <w:rFonts w:ascii="Times New Roman" w:hAnsi="Times New Roman" w:cs="Times New Roman"/>
          <w:sz w:val="24"/>
          <w:szCs w:val="24"/>
          <w:lang w:val="en-US"/>
        </w:rPr>
        <w:t>Tra</w:t>
      </w:r>
      <w:proofErr w:type="spellEnd"/>
      <w:r w:rsidRPr="00287452">
        <w:rPr>
          <w:rFonts w:ascii="Times New Roman" w:hAnsi="Times New Roman" w:cs="Times New Roman"/>
          <w:sz w:val="24"/>
          <w:szCs w:val="24"/>
          <w:lang w:val="en-US"/>
        </w:rPr>
        <w:t xml:space="preserve"> genes tree.</w:t>
      </w:r>
    </w:p>
    <w:p w:rsidR="00287452" w:rsidRPr="00287452" w:rsidRDefault="00287452" w:rsidP="002874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7452" w:rsidRPr="005E25B8" w:rsidRDefault="00287452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Pr="005E25B8" w:rsidRDefault="0055657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Pr="005E25B8" w:rsidRDefault="008334E6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bdr w:val="single" w:sz="18" w:space="0" w:color="auto"/>
        </w:rPr>
        <w:lastRenderedPageBreak/>
        <w:drawing>
          <wp:inline distT="0" distB="0" distL="0" distR="0">
            <wp:extent cx="5400040" cy="4051085"/>
            <wp:effectExtent l="19050" t="0" r="0" b="0"/>
            <wp:docPr id="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1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5B8" w:rsidRPr="005E25B8" w:rsidRDefault="005E25B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B8" w:rsidRPr="005E25B8" w:rsidRDefault="00FF403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r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</w:t>
      </w:r>
      <w:r w:rsidR="00D25D4B">
        <w:rPr>
          <w:rFonts w:ascii="Times New Roman" w:hAnsi="Times New Roman" w:cs="Times New Roman"/>
          <w:b/>
          <w:sz w:val="24"/>
          <w:szCs w:val="24"/>
          <w:lang w:val="en-US"/>
        </w:rPr>
        <w:t>Sub-Tree</w:t>
      </w:r>
      <w:r w:rsidR="005E25B8" w:rsidRPr="005E25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28745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Start"/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>.-</w:t>
      </w:r>
      <w:proofErr w:type="gramEnd"/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 xml:space="preserve"> IncHI1 R27-like plasmids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 xml:space="preserve">the expanded 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0154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56577" w:rsidRPr="005E25B8" w:rsidRDefault="0055657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B8" w:rsidRPr="00287452" w:rsidRDefault="005E25B8" w:rsidP="0055657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E87E15" w:rsidRPr="005E25B8" w:rsidRDefault="00E87E15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87E15" w:rsidRDefault="00E87E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87E15" w:rsidRDefault="00E87E15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Pr="005E25B8" w:rsidRDefault="008334E6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bdr w:val="single" w:sz="18" w:space="0" w:color="auto"/>
        </w:rPr>
        <w:drawing>
          <wp:inline distT="0" distB="0" distL="0" distR="0">
            <wp:extent cx="5400040" cy="4050167"/>
            <wp:effectExtent l="1905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577" w:rsidRPr="005E25B8" w:rsidRDefault="0055657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Default="00FF403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r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</w:t>
      </w:r>
      <w:r w:rsidR="00D25D4B">
        <w:rPr>
          <w:rFonts w:ascii="Times New Roman" w:hAnsi="Times New Roman" w:cs="Times New Roman"/>
          <w:b/>
          <w:sz w:val="24"/>
          <w:szCs w:val="24"/>
          <w:lang w:val="en-US"/>
        </w:rPr>
        <w:t>Sub-Tree</w:t>
      </w:r>
      <w:r w:rsidR="005E25B8" w:rsidRPr="005E25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proofErr w:type="gramStart"/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>.-</w:t>
      </w:r>
      <w:proofErr w:type="gramEnd"/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 xml:space="preserve"> IncHI1 </w:t>
      </w:r>
      <w:proofErr w:type="spellStart"/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>pNDM</w:t>
      </w:r>
      <w:proofErr w:type="spellEnd"/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>-CIT-like plasmids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 xml:space="preserve">the expanded 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0154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250DC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50DC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50DC" w:rsidRPr="005E25B8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Pr="005E25B8" w:rsidRDefault="0055657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Pr="005E25B8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bdr w:val="single" w:sz="18" w:space="0" w:color="auto"/>
        </w:rPr>
        <w:lastRenderedPageBreak/>
        <w:drawing>
          <wp:inline distT="0" distB="0" distL="0" distR="0">
            <wp:extent cx="5400040" cy="4050167"/>
            <wp:effectExtent l="1905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577" w:rsidRPr="005E25B8" w:rsidRDefault="0055657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B8" w:rsidRPr="005E25B8" w:rsidRDefault="00FF403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B609C">
        <w:rPr>
          <w:rFonts w:ascii="Times New Roman" w:hAnsi="Times New Roman" w:cs="Times New Roman"/>
          <w:b/>
          <w:sz w:val="24"/>
          <w:szCs w:val="24"/>
          <w:lang w:val="en-US"/>
        </w:rPr>
        <w:t>Tra</w:t>
      </w:r>
      <w:proofErr w:type="spellEnd"/>
      <w:r w:rsidRPr="006B60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</w:t>
      </w:r>
      <w:r w:rsidR="00D25D4B" w:rsidRPr="006B609C">
        <w:rPr>
          <w:rFonts w:ascii="Times New Roman" w:hAnsi="Times New Roman" w:cs="Times New Roman"/>
          <w:b/>
          <w:sz w:val="24"/>
          <w:szCs w:val="24"/>
          <w:lang w:val="en-US"/>
        </w:rPr>
        <w:t>Sub-Tree</w:t>
      </w:r>
      <w:r w:rsidR="005E25B8" w:rsidRPr="006B60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proofErr w:type="gramStart"/>
      <w:r w:rsidR="005E25B8" w:rsidRPr="006B609C">
        <w:rPr>
          <w:rFonts w:ascii="Times New Roman" w:hAnsi="Times New Roman" w:cs="Times New Roman"/>
          <w:sz w:val="24"/>
          <w:szCs w:val="24"/>
          <w:lang w:val="en-US"/>
        </w:rPr>
        <w:t>.-</w:t>
      </w:r>
      <w:proofErr w:type="gramEnd"/>
      <w:r w:rsidR="005E25B8" w:rsidRPr="006B60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25B8" w:rsidRPr="005E25B8">
        <w:rPr>
          <w:rFonts w:ascii="Times New Roman" w:hAnsi="Times New Roman" w:cs="Times New Roman"/>
          <w:sz w:val="24"/>
          <w:szCs w:val="24"/>
          <w:lang w:val="en-US"/>
        </w:rPr>
        <w:t>IncHI2 plasmids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 xml:space="preserve">the expanded 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>IGURE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5E25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E25B8" w:rsidRPr="005E25B8" w:rsidRDefault="005E25B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B8" w:rsidRDefault="005E25B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50DC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50DC" w:rsidRPr="005E25B8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Pr="005E25B8" w:rsidRDefault="00556577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6577" w:rsidRDefault="008250DC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bdr w:val="single" w:sz="18" w:space="0" w:color="auto"/>
        </w:rPr>
        <w:lastRenderedPageBreak/>
        <w:drawing>
          <wp:inline distT="0" distB="0" distL="0" distR="0">
            <wp:extent cx="5400040" cy="4050167"/>
            <wp:effectExtent l="1905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5B8" w:rsidRDefault="005E25B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B8" w:rsidRPr="005E25B8" w:rsidRDefault="00FF4038" w:rsidP="005565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F4038">
        <w:rPr>
          <w:rFonts w:ascii="Times New Roman" w:hAnsi="Times New Roman" w:cs="Times New Roman"/>
          <w:b/>
          <w:sz w:val="24"/>
          <w:szCs w:val="24"/>
          <w:lang w:val="en-US"/>
        </w:rPr>
        <w:t>Tra</w:t>
      </w:r>
      <w:proofErr w:type="spellEnd"/>
      <w:r w:rsidRPr="00FF4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</w:t>
      </w:r>
      <w:r w:rsidR="00D25D4B">
        <w:rPr>
          <w:rFonts w:ascii="Times New Roman" w:hAnsi="Times New Roman" w:cs="Times New Roman"/>
          <w:b/>
          <w:sz w:val="24"/>
          <w:szCs w:val="24"/>
          <w:lang w:val="en-US"/>
        </w:rPr>
        <w:t>Sub-Tree</w:t>
      </w:r>
      <w:r w:rsidR="005E25B8" w:rsidRPr="00FF4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proofErr w:type="gramStart"/>
      <w:r w:rsidR="005E25B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E25B8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5E25B8">
        <w:rPr>
          <w:rFonts w:ascii="Times New Roman" w:hAnsi="Times New Roman" w:cs="Times New Roman"/>
          <w:sz w:val="24"/>
          <w:szCs w:val="24"/>
          <w:lang w:val="en-US"/>
        </w:rPr>
        <w:t>IncHIA</w:t>
      </w:r>
      <w:proofErr w:type="spellEnd"/>
      <w:r w:rsidR="005E25B8">
        <w:rPr>
          <w:rFonts w:ascii="Times New Roman" w:hAnsi="Times New Roman" w:cs="Times New Roman"/>
          <w:sz w:val="24"/>
          <w:szCs w:val="24"/>
          <w:lang w:val="en-US"/>
        </w:rPr>
        <w:t xml:space="preserve"> plasmids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 xml:space="preserve">the expanded 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459BF">
        <w:rPr>
          <w:rFonts w:ascii="Times New Roman" w:hAnsi="Times New Roman" w:cs="Times New Roman"/>
          <w:sz w:val="24"/>
          <w:szCs w:val="24"/>
          <w:lang w:val="en-US"/>
        </w:rPr>
        <w:t>IGURE</w:t>
      </w:r>
      <w:r w:rsidR="006B609C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5E25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E25B8" w:rsidRPr="005E25B8" w:rsidSect="00877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>
    <w:useFELayout/>
  </w:compat>
  <w:rsids>
    <w:rsidRoot w:val="00556577"/>
    <w:rsid w:val="000154F1"/>
    <w:rsid w:val="00127203"/>
    <w:rsid w:val="001963E2"/>
    <w:rsid w:val="002579D5"/>
    <w:rsid w:val="002739F7"/>
    <w:rsid w:val="00287452"/>
    <w:rsid w:val="002931D7"/>
    <w:rsid w:val="002E7B61"/>
    <w:rsid w:val="00331F2A"/>
    <w:rsid w:val="004C5B18"/>
    <w:rsid w:val="00556577"/>
    <w:rsid w:val="00563E2D"/>
    <w:rsid w:val="005810B9"/>
    <w:rsid w:val="005E25B8"/>
    <w:rsid w:val="006B609C"/>
    <w:rsid w:val="007459BF"/>
    <w:rsid w:val="007E5DD1"/>
    <w:rsid w:val="008250DC"/>
    <w:rsid w:val="008334E6"/>
    <w:rsid w:val="00877297"/>
    <w:rsid w:val="009837C5"/>
    <w:rsid w:val="00A84309"/>
    <w:rsid w:val="00AC2715"/>
    <w:rsid w:val="00B33DFD"/>
    <w:rsid w:val="00B44BFA"/>
    <w:rsid w:val="00C85386"/>
    <w:rsid w:val="00CA5392"/>
    <w:rsid w:val="00D0682A"/>
    <w:rsid w:val="00D25D4B"/>
    <w:rsid w:val="00D76956"/>
    <w:rsid w:val="00E87E15"/>
    <w:rsid w:val="00FE4AB6"/>
    <w:rsid w:val="00FF4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2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56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65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</Pages>
  <Words>64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16-05-03T17:23:00Z</dcterms:created>
  <dcterms:modified xsi:type="dcterms:W3CDTF">2018-11-11T17:19:00Z</dcterms:modified>
</cp:coreProperties>
</file>